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689" w:rsidRPr="007C6689" w:rsidRDefault="007C6689" w:rsidP="007C6689">
      <w:pPr>
        <w:rPr>
          <w:rFonts w:ascii="Times New Roman" w:hAnsi="Times New Roman" w:cs="Times New Roman"/>
        </w:rPr>
      </w:pPr>
      <w:r w:rsidRPr="007C6689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834A5E">
        <w:rPr>
          <w:rFonts w:ascii="Times New Roman" w:hAnsi="Times New Roman" w:cs="Times New Roman"/>
          <w:sz w:val="24"/>
          <w:szCs w:val="24"/>
        </w:rPr>
        <w:t>S</w:t>
      </w:r>
      <w:r w:rsidRPr="007C6689">
        <w:rPr>
          <w:rFonts w:ascii="Times New Roman" w:hAnsi="Times New Roman" w:cs="Times New Roman"/>
          <w:sz w:val="24"/>
          <w:szCs w:val="24"/>
        </w:rPr>
        <w:t>4</w:t>
      </w:r>
      <w:proofErr w:type="spellEnd"/>
      <w:r w:rsidRPr="007C6689">
        <w:rPr>
          <w:rFonts w:ascii="Times New Roman" w:hAnsi="Times New Roman" w:cs="Times New Roman"/>
          <w:sz w:val="24"/>
          <w:szCs w:val="24"/>
        </w:rPr>
        <w:t>. Baseline conditions by study periods among those patients suffering infective endocarditis without concomitant Type 2 Diabetes Mellitus.</w:t>
      </w:r>
    </w:p>
    <w:tbl>
      <w:tblPr>
        <w:tblW w:w="1020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94"/>
        <w:gridCol w:w="1370"/>
        <w:gridCol w:w="1003"/>
        <w:gridCol w:w="1003"/>
        <w:gridCol w:w="1003"/>
        <w:gridCol w:w="1003"/>
        <w:gridCol w:w="1003"/>
        <w:gridCol w:w="1128"/>
      </w:tblGrid>
      <w:tr w:rsidR="007C6689" w:rsidRPr="007C6689" w:rsidTr="00BF2FEE">
        <w:trPr>
          <w:trHeight w:val="20"/>
        </w:trPr>
        <w:tc>
          <w:tcPr>
            <w:tcW w:w="4064" w:type="dxa"/>
            <w:gridSpan w:val="2"/>
            <w:vMerge w:val="restart"/>
            <w:shd w:val="clear" w:color="auto" w:fill="auto"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43" w:type="dxa"/>
            <w:gridSpan w:val="6"/>
            <w:shd w:val="clear" w:color="auto" w:fill="auto"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4064" w:type="dxa"/>
            <w:gridSpan w:val="2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01-20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04-20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07-20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10-20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13-2015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2A2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 w:colFirst="0" w:colLast="0"/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Sex, n (%)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352(66,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424(66,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18(65,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28(67,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43(68,35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393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2A2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67(33,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04(33,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86(34,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037(32,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131(31,65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2A2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Age groups, n (%)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0-66 years 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895(44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95(46,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92(43,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229(38,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326(37,1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bookmarkEnd w:id="0"/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7-75 years 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36(31,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19(29,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11(26,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88(24,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893(24,99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≥76 years 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88(24,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14(24,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01(30,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148(36,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355(37,91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Prosthetic valve carriers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49(91,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37(91,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99(91,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871(90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214(89,93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28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0(8,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1(8,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5(8,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94(9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60(10,07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Previous mitral valve disease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479(73,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12(71,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23(70,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31(67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74(69,22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40(26,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16(28,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81(29,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034(32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100(30,78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Previous aortic valve disease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08(74,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26(71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31(70,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93(69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52(68,61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11(25,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02(28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73(29,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72(30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122(31,39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Congestive heart failure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37(76,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82(74,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21(74,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26(70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58(68,77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82(23,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46(25,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83(25,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39(29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116(31,23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Septic arterial embolism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19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28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304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095(97,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480(97,37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0(2,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4(2,63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Dementia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95(98,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03(98,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81(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24(98,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534(98,88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894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(1,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5(1,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3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1(1,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0(1,12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Acute renal disease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92(88,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12(85,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23(83,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520(79,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711(75,85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7(11,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6(14,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81(16,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45(20,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863(24,15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Chronic renal disease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22(95,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11(94,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00(91,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738(86,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090(86,46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7(4,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17(5,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4(8,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27(13,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84(13,54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Ischemic heart disease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42(91,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55(91,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57(89,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753(86,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16(87,19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7(8,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3(8,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7(10,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12(13,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58(12,81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COPD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70(87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92(84,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49(84,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582(81,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930(81,98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9(12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36(15,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55(15,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83(18,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44(18,02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Atrial fibrillation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34(80,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79(78,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49(80,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52(77,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660(74,43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85(19,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49(21,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55(19,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13(22,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14(25,57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hock, n (%) 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67(92,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63(92,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04(91,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870(90,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287(91,97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113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2(7,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5(7,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0(8,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95(9,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87(8,03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Periannular complications / atrioventricular block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62(97,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50(96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01(95,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001(94,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376(94,46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7(2,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8(3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03(4,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4(5,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8(5,54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Heart valve surgery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57(82,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88(79,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56(80,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547(80,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812(78,68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29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62(17,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40(20,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48(19,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18(19,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62(21,32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Dialysis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40(96,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16(94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69(94,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959(93,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345(93,59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1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9(3,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12(5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35(5,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6(6,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9(6,41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Pacemaker implantation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84(98,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75(97,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43(97,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065(96,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467(97,01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24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5(1,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3(2,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1(2,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00(3,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07(2,99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Mechanical ventilation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90(88,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57(87,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86(86,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702(85,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081(86,21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11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9(11,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71(12,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8(13,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63(14,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93(13,79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Coagulase-negative staphylococci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52(91,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31(90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60(89,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750(86,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34(87,69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7(8,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7(9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4(10,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15(13,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40(12,31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aphylococcus aureus,</w:t>
            </w: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74(87,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51(86,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25(87,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738(86,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17(87,21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52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5(12,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77(13,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79(12,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27(13,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57(12,79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reptococci, n (%) 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88(78,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625(76,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87(77,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480(78,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813(78,71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253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31(21,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03(23,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17(22,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85(21,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61(21,29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terococci, n (%) 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22(90,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74(88,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66(85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682(84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959(82,79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7(9,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54(11,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38(14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83(15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15(17,21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reptococcus pneumoniae,</w:t>
            </w: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06(99,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19(99,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95(99,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52(99,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560(99,61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679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3(0,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(0,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(0,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3(0,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4(0,39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Anaerobes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16(99,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18(99,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96(99,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47(99,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542(99,1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3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(0,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0(0,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8(0,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(0,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2(0,9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Gram-negative bacilli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24(95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85(93,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45(93,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897(91,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227(90,29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5(4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43(6,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9(6,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68(8,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47(9,71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Candidiasis / Aspergillosis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017(99,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121(99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298(99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57(99,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565(99,75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657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(0,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7(0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(0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8(0,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9(0,25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Readmissions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19(85,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14(85,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950(84,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639(83,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977(83,3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128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00(14,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14(14,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54(15,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26(16,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597(16,7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In-hospital mortality, n (%)</w:t>
            </w: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588(78,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731(81,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1865(80,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527(79,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2917(81,62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0,053</w:t>
            </w:r>
          </w:p>
        </w:tc>
      </w:tr>
      <w:tr w:rsidR="007C6689" w:rsidRPr="007C6689" w:rsidTr="00BF2FEE">
        <w:trPr>
          <w:trHeight w:val="20"/>
        </w:trPr>
        <w:tc>
          <w:tcPr>
            <w:tcW w:w="2694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31(21,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397(18,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439(19,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38(20,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6689">
              <w:rPr>
                <w:rFonts w:ascii="Times New Roman" w:eastAsia="Times New Roman" w:hAnsi="Times New Roman" w:cs="Times New Roman"/>
                <w:sz w:val="16"/>
                <w:szCs w:val="16"/>
              </w:rPr>
              <w:t>657(18,38)</w:t>
            </w:r>
          </w:p>
        </w:tc>
        <w:tc>
          <w:tcPr>
            <w:tcW w:w="1128" w:type="dxa"/>
            <w:vMerge/>
            <w:vAlign w:val="center"/>
            <w:hideMark/>
          </w:tcPr>
          <w:p w:rsidR="00BF2FEE" w:rsidRPr="007C6689" w:rsidRDefault="00BF2FEE" w:rsidP="00BF2F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A95E74" w:rsidRPr="007C6689" w:rsidRDefault="00A95E74">
      <w:pPr>
        <w:rPr>
          <w:rFonts w:ascii="Times New Roman" w:hAnsi="Times New Roman" w:cs="Times New Roman"/>
        </w:rPr>
      </w:pPr>
    </w:p>
    <w:sectPr w:rsidR="00A95E74" w:rsidRPr="007C6689" w:rsidSect="00BF2FEE">
      <w:pgSz w:w="12240" w:h="15840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B600E7"/>
    <w:rsid w:val="00294690"/>
    <w:rsid w:val="002A2AE3"/>
    <w:rsid w:val="002B0846"/>
    <w:rsid w:val="00393EA0"/>
    <w:rsid w:val="004550B6"/>
    <w:rsid w:val="006D7559"/>
    <w:rsid w:val="0074488D"/>
    <w:rsid w:val="00772A93"/>
    <w:rsid w:val="0079054E"/>
    <w:rsid w:val="007C6689"/>
    <w:rsid w:val="00834A5E"/>
    <w:rsid w:val="008E329C"/>
    <w:rsid w:val="00A95E74"/>
    <w:rsid w:val="00B06D6E"/>
    <w:rsid w:val="00B600E7"/>
    <w:rsid w:val="00B90B33"/>
    <w:rsid w:val="00BF2FEE"/>
    <w:rsid w:val="00C17C45"/>
    <w:rsid w:val="00E96DED"/>
    <w:rsid w:val="00FD3135"/>
    <w:rsid w:val="00FD44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E7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00E7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8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5</Words>
  <Characters>4137</Characters>
  <Application>Microsoft Office Word</Application>
  <DocSecurity>0</DocSecurity>
  <Lines>106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357</cp:lastModifiedBy>
  <cp:revision>4</cp:revision>
  <dcterms:created xsi:type="dcterms:W3CDTF">2019-11-09T15:37:00Z</dcterms:created>
  <dcterms:modified xsi:type="dcterms:W3CDTF">2019-11-15T15:19:00Z</dcterms:modified>
</cp:coreProperties>
</file>